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2"/>
        <w:bidi w:val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ppendix E1</w:t>
      </w:r>
    </w:p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The pneumoconiosis imaging reports and Diagnostic Standard for </w:t>
      </w:r>
      <w:bookmarkStart w:id="0" w:name="_Hlk83744323"/>
      <w:r>
        <w:rPr>
          <w:rFonts w:ascii="Times New Roman" w:hAnsi="Times New Roman" w:cs="Times New Roman"/>
          <w:sz w:val="21"/>
          <w:szCs w:val="21"/>
        </w:rPr>
        <w:t>Occupational Pneumoconiosis GBZ70-2015</w:t>
      </w:r>
      <w:bookmarkEnd w:id="0"/>
      <w:r>
        <w:rPr>
          <w:rFonts w:ascii="Times New Roman" w:hAnsi="Times New Roman" w:cs="Times New Roman"/>
          <w:sz w:val="21"/>
          <w:szCs w:val="21"/>
        </w:rPr>
        <w:t xml:space="preserve"> standards are as follows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left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o maintain consistency in diagnosing pneumoconiosis readings, the films were read by three highly qualified physicians according to the diagnostic criteria of Occupational Pneumoconiosis GBZ70-2015. The results of their agreement were considered the relative gold standar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left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he rules of the final category according to GBZ70-2015 were determined as follows:</w:t>
      </w:r>
      <w:bookmarkStart w:id="1" w:name="_GoBack"/>
      <w:bookmarkEnd w:id="1"/>
    </w:p>
    <w:tbl>
      <w:tblPr>
        <w:tblStyle w:val="8"/>
        <w:tblW w:w="845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71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ategory 0</w:t>
            </w:r>
          </w:p>
        </w:tc>
        <w:tc>
          <w:tcPr>
            <w:tcW w:w="711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left" w:pos="8253"/>
              </w:tabs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No turbidity found or grade 1 turbidity in one divi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1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abs>
                <w:tab w:val="left" w:pos="8253"/>
              </w:tabs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ategory I</w:t>
            </w:r>
          </w:p>
        </w:tc>
        <w:tc>
          <w:tcPr>
            <w:tcW w:w="711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left" w:pos="8253"/>
              </w:tabs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rade 1 massive turbidity in more than two subregions or</w:t>
            </w:r>
          </w:p>
          <w:p>
            <w:pPr>
              <w:widowControl/>
              <w:tabs>
                <w:tab w:val="left" w:pos="8253"/>
              </w:tabs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rade 2 massive turbidity in four or fewer subreg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1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abs>
                <w:tab w:val="left" w:pos="8253"/>
              </w:tabs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ategory II</w:t>
            </w:r>
          </w:p>
        </w:tc>
        <w:tc>
          <w:tcPr>
            <w:tcW w:w="711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left" w:pos="8253"/>
              </w:tabs>
              <w:ind w:right="424" w:rightChars="202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rade 2 or more turbidity in four or more subregions or</w:t>
            </w:r>
          </w:p>
          <w:p>
            <w:pPr>
              <w:widowControl/>
              <w:tabs>
                <w:tab w:val="left" w:pos="8253"/>
              </w:tabs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ubstantial turbidity in Grade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1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abs>
                <w:tab w:val="left" w:pos="8253"/>
              </w:tabs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3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ategory III</w:t>
            </w:r>
          </w:p>
        </w:tc>
        <w:tc>
          <w:tcPr>
            <w:tcW w:w="7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left" w:pos="8253"/>
              </w:tabs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arge opacities presented with a long diameter</w:t>
            </w:r>
          </w:p>
          <w:p>
            <w:pPr>
              <w:widowControl/>
              <w:tabs>
                <w:tab w:val="left" w:pos="8253"/>
              </w:tabs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of not less than 20cm and a short diameter of more than 10cm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Y2NjUyNjY4ZjUyYjhhOGI1NjMxMTlmYzg5ZjNkYWUifQ=="/>
  </w:docVars>
  <w:rsids>
    <w:rsidRoot w:val="00E82ADA"/>
    <w:rsid w:val="0001211B"/>
    <w:rsid w:val="000614CA"/>
    <w:rsid w:val="000D72D8"/>
    <w:rsid w:val="00123185"/>
    <w:rsid w:val="00210138"/>
    <w:rsid w:val="00277F68"/>
    <w:rsid w:val="00395ED0"/>
    <w:rsid w:val="003E2DDF"/>
    <w:rsid w:val="00477E2E"/>
    <w:rsid w:val="005263CB"/>
    <w:rsid w:val="00541C77"/>
    <w:rsid w:val="00560C8A"/>
    <w:rsid w:val="00657A5A"/>
    <w:rsid w:val="0069232B"/>
    <w:rsid w:val="00724CE5"/>
    <w:rsid w:val="00764403"/>
    <w:rsid w:val="007E3C46"/>
    <w:rsid w:val="007F09CE"/>
    <w:rsid w:val="00880AE8"/>
    <w:rsid w:val="00995FD1"/>
    <w:rsid w:val="009F103A"/>
    <w:rsid w:val="00A01322"/>
    <w:rsid w:val="00A12775"/>
    <w:rsid w:val="00A248F5"/>
    <w:rsid w:val="00AC505C"/>
    <w:rsid w:val="00B033EE"/>
    <w:rsid w:val="00B24C1A"/>
    <w:rsid w:val="00C71336"/>
    <w:rsid w:val="00C94538"/>
    <w:rsid w:val="00D13B2E"/>
    <w:rsid w:val="00D421AC"/>
    <w:rsid w:val="00E0176E"/>
    <w:rsid w:val="00E2714E"/>
    <w:rsid w:val="00E82ADA"/>
    <w:rsid w:val="00ED65BB"/>
    <w:rsid w:val="114C7E98"/>
    <w:rsid w:val="13324823"/>
    <w:rsid w:val="171A79F6"/>
    <w:rsid w:val="17CF41AA"/>
    <w:rsid w:val="1D050D2B"/>
    <w:rsid w:val="24392B0D"/>
    <w:rsid w:val="2E9B121F"/>
    <w:rsid w:val="3FB45341"/>
    <w:rsid w:val="49884BD9"/>
    <w:rsid w:val="4DE4231B"/>
    <w:rsid w:val="5B716A1D"/>
    <w:rsid w:val="5FE94F7F"/>
    <w:rsid w:val="678E4FC0"/>
    <w:rsid w:val="78E243DD"/>
    <w:rsid w:val="7F900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3"/>
    <w:semiHidden/>
    <w:unhideWhenUsed/>
    <w:qFormat/>
    <w:uiPriority w:val="99"/>
    <w:rPr>
      <w:sz w:val="20"/>
      <w:szCs w:val="20"/>
    </w:rPr>
  </w:style>
  <w:style w:type="paragraph" w:styleId="4">
    <w:name w:val="Balloon Text"/>
    <w:basedOn w:val="1"/>
    <w:link w:val="15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4"/>
    <w:autoRedefine/>
    <w:semiHidden/>
    <w:unhideWhenUsed/>
    <w:qFormat/>
    <w:uiPriority w:val="99"/>
    <w:rPr>
      <w:b/>
      <w:bCs/>
    </w:rPr>
  </w:style>
  <w:style w:type="character" w:styleId="10">
    <w:name w:val="annotation reference"/>
    <w:basedOn w:val="9"/>
    <w:autoRedefine/>
    <w:semiHidden/>
    <w:unhideWhenUsed/>
    <w:qFormat/>
    <w:uiPriority w:val="99"/>
    <w:rPr>
      <w:sz w:val="16"/>
      <w:szCs w:val="16"/>
    </w:rPr>
  </w:style>
  <w:style w:type="character" w:customStyle="1" w:styleId="11">
    <w:name w:val="页眉 字符"/>
    <w:basedOn w:val="9"/>
    <w:link w:val="6"/>
    <w:autoRedefine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5"/>
    <w:autoRedefine/>
    <w:qFormat/>
    <w:uiPriority w:val="99"/>
    <w:rPr>
      <w:sz w:val="18"/>
      <w:szCs w:val="18"/>
    </w:rPr>
  </w:style>
  <w:style w:type="character" w:customStyle="1" w:styleId="13">
    <w:name w:val="批注文字 字符"/>
    <w:basedOn w:val="9"/>
    <w:link w:val="3"/>
    <w:autoRedefine/>
    <w:semiHidden/>
    <w:qFormat/>
    <w:uiPriority w:val="99"/>
    <w:rPr>
      <w:sz w:val="20"/>
      <w:szCs w:val="20"/>
    </w:rPr>
  </w:style>
  <w:style w:type="character" w:customStyle="1" w:styleId="14">
    <w:name w:val="批注主题 字符"/>
    <w:basedOn w:val="13"/>
    <w:link w:val="7"/>
    <w:autoRedefine/>
    <w:semiHidden/>
    <w:qFormat/>
    <w:uiPriority w:val="99"/>
    <w:rPr>
      <w:b/>
      <w:bCs/>
      <w:sz w:val="20"/>
      <w:szCs w:val="20"/>
    </w:rPr>
  </w:style>
  <w:style w:type="character" w:customStyle="1" w:styleId="15">
    <w:name w:val="批注框文本 字符"/>
    <w:basedOn w:val="9"/>
    <w:link w:val="4"/>
    <w:autoRedefine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65</Words>
  <Characters>4002</Characters>
  <Lines>29</Lines>
  <Paragraphs>8</Paragraphs>
  <TotalTime>3</TotalTime>
  <ScaleCrop>false</ScaleCrop>
  <LinksUpToDate>false</LinksUpToDate>
  <CharactersWithSpaces>4858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13:44:00Z</dcterms:created>
  <dc:creator>张 雅娟</dc:creator>
  <cp:lastModifiedBy>yaya～娟</cp:lastModifiedBy>
  <dcterms:modified xsi:type="dcterms:W3CDTF">2024-03-11T08:10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936CFD4FFC9E4F65814FD2565B26C53D_13</vt:lpwstr>
  </property>
</Properties>
</file>